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8EDFB" w14:textId="77777777" w:rsidR="00D04A31" w:rsidRPr="00D04A31" w:rsidRDefault="00D04A31" w:rsidP="00D04A31">
      <w:pPr>
        <w:spacing w:line="480" w:lineRule="auto"/>
        <w:jc w:val="both"/>
        <w:rPr>
          <w:rFonts w:ascii="Sinhala Sangam MN" w:hAnsi="Sinhala Sangam MN" w:cs="Arial"/>
        </w:rPr>
      </w:pPr>
      <w:r w:rsidRPr="00D04A31">
        <w:rPr>
          <w:rFonts w:ascii="Sinhala Sangam MN" w:hAnsi="Sinhala Sangam MN" w:cs="Arial"/>
          <w:b/>
          <w:bCs/>
        </w:rPr>
        <w:t>Supplemental Figure 1: Conserved response to DCB in SNU719 and YCCEL1.</w:t>
      </w:r>
    </w:p>
    <w:p w14:paraId="58BE8622" w14:textId="77777777" w:rsidR="00D04A31" w:rsidRPr="00D04A31" w:rsidRDefault="00D04A31" w:rsidP="00D04A31">
      <w:pPr>
        <w:spacing w:line="480" w:lineRule="auto"/>
        <w:jc w:val="both"/>
        <w:rPr>
          <w:rFonts w:ascii="Sinhala Sangam MN" w:hAnsi="Sinhala Sangam MN" w:cs="Arial"/>
        </w:rPr>
      </w:pPr>
      <w:r w:rsidRPr="00D04A31">
        <w:rPr>
          <w:rFonts w:ascii="Sinhala Sangam MN" w:hAnsi="Sinhala Sangam MN" w:cs="Arial"/>
        </w:rPr>
        <w:t>A)  EBV genome tracks for all RRBS duplicates for DMSO and DCB treated samples in SNU719 and YCCEL1.  B) A correlogram between all samples.  The top half displays the Pearson correlation coefficient.  Down the middle is a histogram for the CpG distribution for each sample from 0 to 100% methylated.  The bottom half displays a density plot of the correlation between two samples based on 5mC distribution. C) Venn diagram of significantly changed CpG sites.  D) Stacked bar plot showing the distribution of CpG sites in exons, introns, promoters, and intergenic regions.  Shown are all detectable CpG sites, CpG sites that are significantly changes, and CpG sites that do not change.</w:t>
      </w:r>
    </w:p>
    <w:p w14:paraId="202C98ED" w14:textId="77777777" w:rsidR="00D04A31" w:rsidRPr="00D04A31" w:rsidRDefault="00D04A31" w:rsidP="00D04A31">
      <w:pPr>
        <w:spacing w:line="480" w:lineRule="auto"/>
        <w:jc w:val="both"/>
        <w:rPr>
          <w:rFonts w:ascii="Sinhala Sangam MN" w:hAnsi="Sinhala Sangam MN" w:cs="Arial"/>
        </w:rPr>
      </w:pPr>
    </w:p>
    <w:p w14:paraId="69F37604" w14:textId="77777777" w:rsidR="00D04A31" w:rsidRPr="00D04A31" w:rsidRDefault="00D04A31" w:rsidP="00D04A31">
      <w:pPr>
        <w:spacing w:line="480" w:lineRule="auto"/>
        <w:jc w:val="both"/>
        <w:rPr>
          <w:rFonts w:ascii="Sinhala Sangam MN" w:hAnsi="Sinhala Sangam MN" w:cs="Arial"/>
        </w:rPr>
      </w:pPr>
      <w:r w:rsidRPr="00D04A31">
        <w:rPr>
          <w:rFonts w:ascii="Sinhala Sangam MN" w:hAnsi="Sinhala Sangam MN" w:cs="Arial"/>
          <w:b/>
          <w:bCs/>
        </w:rPr>
        <w:t>Supplemental Figure 2: Increased methylation at CpG sites found in CTCF binding regions.</w:t>
      </w:r>
    </w:p>
    <w:p w14:paraId="3C0360F4" w14:textId="77777777" w:rsidR="00D04A31" w:rsidRPr="00D04A31" w:rsidRDefault="00D04A31" w:rsidP="00D04A31">
      <w:pPr>
        <w:spacing w:line="480" w:lineRule="auto"/>
        <w:jc w:val="both"/>
        <w:rPr>
          <w:rFonts w:ascii="Sinhala Sangam MN" w:hAnsi="Sinhala Sangam MN" w:cs="Arial"/>
        </w:rPr>
      </w:pPr>
      <w:r w:rsidRPr="00D04A31">
        <w:rPr>
          <w:rFonts w:ascii="Sinhala Sangam MN" w:hAnsi="Sinhala Sangam MN" w:cs="Arial"/>
        </w:rPr>
        <w:t xml:space="preserve">A)  Western blot of </w:t>
      </w:r>
      <w:proofErr w:type="spellStart"/>
      <w:r w:rsidRPr="00D04A31">
        <w:rPr>
          <w:rFonts w:ascii="Sinhala Sangam MN" w:hAnsi="Sinhala Sangam MN" w:cs="Arial"/>
        </w:rPr>
        <w:t>siCTCF</w:t>
      </w:r>
      <w:proofErr w:type="spellEnd"/>
      <w:r w:rsidRPr="00D04A31">
        <w:rPr>
          <w:rFonts w:ascii="Sinhala Sangam MN" w:hAnsi="Sinhala Sangam MN" w:cs="Arial"/>
        </w:rPr>
        <w:t xml:space="preserve"> knockdown in SNU719 and YCCEL1.  B) CTCF ChIP-qPCR for CTCF binding regions after </w:t>
      </w:r>
      <w:proofErr w:type="spellStart"/>
      <w:r w:rsidRPr="00D04A31">
        <w:rPr>
          <w:rFonts w:ascii="Sinhala Sangam MN" w:hAnsi="Sinhala Sangam MN" w:cs="Arial"/>
        </w:rPr>
        <w:t>siCTCF</w:t>
      </w:r>
      <w:proofErr w:type="spellEnd"/>
      <w:r w:rsidRPr="00D04A31">
        <w:rPr>
          <w:rFonts w:ascii="Sinhala Sangam MN" w:hAnsi="Sinhala Sangam MN" w:cs="Arial"/>
        </w:rPr>
        <w:t xml:space="preserve"> knockdown in YCCEL1 cells. C) Methylation specific qPCR of bisulfite converted DNA for CpG sites found in four different CTCF binding regions after </w:t>
      </w:r>
      <w:proofErr w:type="spellStart"/>
      <w:r w:rsidRPr="00D04A31">
        <w:rPr>
          <w:rFonts w:ascii="Sinhala Sangam MN" w:hAnsi="Sinhala Sangam MN" w:cs="Arial"/>
        </w:rPr>
        <w:t>siCTCF</w:t>
      </w:r>
      <w:proofErr w:type="spellEnd"/>
      <w:r w:rsidRPr="00D04A31">
        <w:rPr>
          <w:rFonts w:ascii="Sinhala Sangam MN" w:hAnsi="Sinhala Sangam MN" w:cs="Arial"/>
        </w:rPr>
        <w:t xml:space="preserve"> knockdown.  </w:t>
      </w:r>
    </w:p>
    <w:p w14:paraId="68AB40E3" w14:textId="77777777" w:rsidR="00D04A31" w:rsidRPr="00D04A31" w:rsidRDefault="00D04A31" w:rsidP="00D04A31">
      <w:pPr>
        <w:spacing w:line="480" w:lineRule="auto"/>
        <w:jc w:val="both"/>
        <w:rPr>
          <w:rFonts w:ascii="Sinhala Sangam MN" w:hAnsi="Sinhala Sangam MN" w:cs="Arial"/>
        </w:rPr>
      </w:pPr>
    </w:p>
    <w:p w14:paraId="0CE532EA" w14:textId="77777777" w:rsidR="00D04A31" w:rsidRPr="00D04A31" w:rsidRDefault="00D04A31" w:rsidP="00D04A31">
      <w:pPr>
        <w:spacing w:line="480" w:lineRule="auto"/>
        <w:jc w:val="both"/>
        <w:rPr>
          <w:rFonts w:ascii="Sinhala Sangam MN" w:hAnsi="Sinhala Sangam MN" w:cs="Arial"/>
          <w:b/>
          <w:bCs/>
        </w:rPr>
      </w:pPr>
      <w:r w:rsidRPr="00D04A31">
        <w:rPr>
          <w:rFonts w:ascii="Sinhala Sangam MN" w:hAnsi="Sinhala Sangam MN" w:cs="Arial"/>
          <w:b/>
          <w:bCs/>
        </w:rPr>
        <w:t>Supplemental Figure 3: DCB treatment leads to an accumulation of intra and extracellular viral copies.</w:t>
      </w:r>
    </w:p>
    <w:p w14:paraId="4FDEE471" w14:textId="77777777" w:rsidR="00D04A31" w:rsidRPr="00D04A31" w:rsidRDefault="00D04A31" w:rsidP="00D04A31">
      <w:pPr>
        <w:spacing w:line="480" w:lineRule="auto"/>
        <w:jc w:val="both"/>
        <w:rPr>
          <w:rFonts w:ascii="Sinhala Sangam MN" w:hAnsi="Sinhala Sangam MN" w:cs="Arial"/>
        </w:rPr>
      </w:pPr>
      <w:r w:rsidRPr="00D04A31">
        <w:rPr>
          <w:rFonts w:ascii="Sinhala Sangam MN" w:hAnsi="Sinhala Sangam MN" w:cs="Arial"/>
        </w:rPr>
        <w:lastRenderedPageBreak/>
        <w:t>A)  Digital droplet PCR (</w:t>
      </w:r>
      <w:proofErr w:type="spellStart"/>
      <w:r w:rsidRPr="00D04A31">
        <w:rPr>
          <w:rFonts w:ascii="Sinhala Sangam MN" w:hAnsi="Sinhala Sangam MN" w:cs="Arial"/>
        </w:rPr>
        <w:t>ddPCR</w:t>
      </w:r>
      <w:proofErr w:type="spellEnd"/>
      <w:r w:rsidRPr="00D04A31">
        <w:rPr>
          <w:rFonts w:ascii="Sinhala Sangam MN" w:hAnsi="Sinhala Sangam MN" w:cs="Arial"/>
        </w:rPr>
        <w:t xml:space="preserve">) quantifying the EBV copy number per cell after 7.5uM DCB treatment.  B) </w:t>
      </w:r>
      <w:proofErr w:type="spellStart"/>
      <w:r w:rsidRPr="00D04A31">
        <w:rPr>
          <w:rFonts w:ascii="Sinhala Sangam MN" w:hAnsi="Sinhala Sangam MN" w:cs="Arial"/>
        </w:rPr>
        <w:t>ddPCR</w:t>
      </w:r>
      <w:proofErr w:type="spellEnd"/>
      <w:r w:rsidRPr="00D04A31">
        <w:rPr>
          <w:rFonts w:ascii="Sinhala Sangam MN" w:hAnsi="Sinhala Sangam MN" w:cs="Arial"/>
        </w:rPr>
        <w:t xml:space="preserve"> quantification of EBV copy number in the supernatant. C) </w:t>
      </w:r>
      <w:proofErr w:type="spellStart"/>
      <w:r w:rsidRPr="00D04A31">
        <w:rPr>
          <w:rFonts w:ascii="Sinhala Sangam MN" w:hAnsi="Sinhala Sangam MN" w:cs="Arial"/>
        </w:rPr>
        <w:t>ddPCR</w:t>
      </w:r>
      <w:proofErr w:type="spellEnd"/>
      <w:r w:rsidRPr="00D04A31">
        <w:rPr>
          <w:rFonts w:ascii="Sinhala Sangam MN" w:hAnsi="Sinhala Sangam MN" w:cs="Arial"/>
        </w:rPr>
        <w:t xml:space="preserve"> quantification after 3d treatment of cellular EBV copy number at varying DCB concentrations.</w:t>
      </w:r>
    </w:p>
    <w:p w14:paraId="34EEAE0D" w14:textId="77777777" w:rsidR="00D04A31" w:rsidRPr="00D04A31" w:rsidRDefault="00D04A31" w:rsidP="00D04A31">
      <w:pPr>
        <w:spacing w:line="480" w:lineRule="auto"/>
        <w:jc w:val="both"/>
        <w:rPr>
          <w:rFonts w:ascii="Sinhala Sangam MN" w:hAnsi="Sinhala Sangam MN" w:cs="Arial"/>
          <w:b/>
          <w:bCs/>
        </w:rPr>
      </w:pPr>
    </w:p>
    <w:p w14:paraId="4397EAE2" w14:textId="77777777" w:rsidR="00D04A31" w:rsidRPr="00D04A31" w:rsidRDefault="00D04A31" w:rsidP="00D04A31">
      <w:pPr>
        <w:spacing w:line="480" w:lineRule="auto"/>
        <w:jc w:val="both"/>
        <w:rPr>
          <w:rFonts w:ascii="Sinhala Sangam MN" w:hAnsi="Sinhala Sangam MN" w:cs="Arial"/>
          <w:b/>
          <w:bCs/>
        </w:rPr>
      </w:pPr>
      <w:r w:rsidRPr="00D04A31">
        <w:rPr>
          <w:rFonts w:ascii="Sinhala Sangam MN" w:hAnsi="Sinhala Sangam MN" w:cs="Arial"/>
          <w:b/>
          <w:bCs/>
        </w:rPr>
        <w:t>Supplemental Figure 4: Epiallele changes at additional CTCF binding sites.</w:t>
      </w:r>
    </w:p>
    <w:p w14:paraId="361AC8DA" w14:textId="77777777" w:rsidR="00D04A31" w:rsidRPr="00D04A31" w:rsidRDefault="00D04A31" w:rsidP="00D04A31">
      <w:pPr>
        <w:spacing w:line="480" w:lineRule="auto"/>
        <w:jc w:val="both"/>
        <w:rPr>
          <w:rFonts w:ascii="Sinhala Sangam MN" w:hAnsi="Sinhala Sangam MN" w:cs="Arial"/>
        </w:rPr>
      </w:pPr>
      <w:r w:rsidRPr="00D04A31">
        <w:rPr>
          <w:rFonts w:ascii="Sinhala Sangam MN" w:hAnsi="Sinhala Sangam MN" w:cs="Arial"/>
        </w:rPr>
        <w:t>A)  EBV genome track for CTCF binding sites identified by ChIP-seq in SNU719. 5mC epiallele patterns (representative sample) around B) CTCF 6kb C) CTCF 41kb D) CTCF 138kb binding sites for DMSO and DCB treatment with a stacked bar plot quantify percent distribution of epialleles. Methylation patterning is represented by 1 for a methylated CpG or 0 for a unmethylated CpG.  E) EBV genomic track for CTCF ChIP-seq for YCCEL1 5mC epiallele patterns (representative sample) around F) CTCF 6kb G) CTCF 41kb H) CTCF 138kb binding sites for DMSO and DCB treatment with a stacked bar plot quantifying percent distribution of epialleles.</w:t>
      </w:r>
    </w:p>
    <w:p w14:paraId="3C982A7D" w14:textId="77777777" w:rsidR="00D04A31" w:rsidRPr="00D04A31" w:rsidRDefault="00D04A31" w:rsidP="00D04A31">
      <w:pPr>
        <w:spacing w:line="480" w:lineRule="auto"/>
        <w:jc w:val="both"/>
        <w:rPr>
          <w:rFonts w:ascii="Sinhala Sangam MN" w:hAnsi="Sinhala Sangam MN" w:cs="Arial"/>
          <w:b/>
          <w:bCs/>
        </w:rPr>
      </w:pPr>
    </w:p>
    <w:p w14:paraId="34A2C857" w14:textId="2A1F0A4A" w:rsidR="00D04A31" w:rsidRPr="00D04A31" w:rsidRDefault="00D04A31" w:rsidP="00D04A31">
      <w:pPr>
        <w:spacing w:line="480" w:lineRule="auto"/>
        <w:jc w:val="both"/>
        <w:rPr>
          <w:rFonts w:ascii="Sinhala Sangam MN" w:hAnsi="Sinhala Sangam MN" w:cs="Arial"/>
          <w:b/>
          <w:bCs/>
        </w:rPr>
      </w:pPr>
      <w:r w:rsidRPr="00D04A31">
        <w:rPr>
          <w:rFonts w:ascii="Sinhala Sangam MN" w:hAnsi="Sinhala Sangam MN" w:cs="Arial"/>
          <w:b/>
          <w:bCs/>
        </w:rPr>
        <w:t xml:space="preserve">Supplemental Figure </w:t>
      </w:r>
      <w:r w:rsidR="00E3191C">
        <w:rPr>
          <w:rFonts w:ascii="Sinhala Sangam MN" w:hAnsi="Sinhala Sangam MN" w:cs="Arial"/>
          <w:b/>
          <w:bCs/>
        </w:rPr>
        <w:t>5</w:t>
      </w:r>
      <w:r w:rsidRPr="00D04A31">
        <w:rPr>
          <w:rFonts w:ascii="Sinhala Sangam MN" w:hAnsi="Sinhala Sangam MN" w:cs="Arial"/>
          <w:b/>
          <w:bCs/>
        </w:rPr>
        <w:t>: Epigenome of the BZLF1 locus.</w:t>
      </w:r>
    </w:p>
    <w:p w14:paraId="63EC7DA8" w14:textId="77777777" w:rsidR="00D04A31" w:rsidRDefault="00D04A31" w:rsidP="00D04A31">
      <w:pPr>
        <w:spacing w:line="480" w:lineRule="auto"/>
        <w:jc w:val="both"/>
        <w:rPr>
          <w:rFonts w:ascii="Sinhala Sangam MN" w:hAnsi="Sinhala Sangam MN" w:cs="Arial"/>
        </w:rPr>
      </w:pPr>
      <w:r w:rsidRPr="00D04A31">
        <w:rPr>
          <w:rFonts w:ascii="Sinhala Sangam MN" w:hAnsi="Sinhala Sangam MN" w:cs="Arial"/>
        </w:rPr>
        <w:t>A)  EBV genome track for CTCF binding sites identified by ChIP-seq in SNU719 (top) and YCCEL1 (bottom) for forward and reverse strand reads from RNA-seq, 5mC from RRBS, ATAC-seq, and CTCF ChIP-seq sites.</w:t>
      </w:r>
      <w:r w:rsidRPr="00F26355">
        <w:rPr>
          <w:rFonts w:ascii="Sinhala Sangam MN" w:hAnsi="Sinhala Sangam MN" w:cs="Arial"/>
        </w:rPr>
        <w:t xml:space="preserve">  </w:t>
      </w:r>
    </w:p>
    <w:p w14:paraId="11E3323E" w14:textId="77777777" w:rsidR="00CA459D" w:rsidRDefault="00CA459D"/>
    <w:sectPr w:rsidR="00CA45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inhala Sangam MN">
    <w:panose1 w:val="000005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A31"/>
    <w:rsid w:val="00002FA2"/>
    <w:rsid w:val="00053576"/>
    <w:rsid w:val="000F5B2F"/>
    <w:rsid w:val="001029DA"/>
    <w:rsid w:val="0011259E"/>
    <w:rsid w:val="001333C3"/>
    <w:rsid w:val="001600A5"/>
    <w:rsid w:val="00164CC0"/>
    <w:rsid w:val="00181EBB"/>
    <w:rsid w:val="00192274"/>
    <w:rsid w:val="001A5D82"/>
    <w:rsid w:val="001C6887"/>
    <w:rsid w:val="001D5241"/>
    <w:rsid w:val="00213A3E"/>
    <w:rsid w:val="00234107"/>
    <w:rsid w:val="00241C1A"/>
    <w:rsid w:val="00246740"/>
    <w:rsid w:val="002519BB"/>
    <w:rsid w:val="00256FF7"/>
    <w:rsid w:val="00265A34"/>
    <w:rsid w:val="00271B50"/>
    <w:rsid w:val="003619D3"/>
    <w:rsid w:val="00374DC1"/>
    <w:rsid w:val="0037733B"/>
    <w:rsid w:val="00424EDF"/>
    <w:rsid w:val="00432284"/>
    <w:rsid w:val="004954CF"/>
    <w:rsid w:val="005377F2"/>
    <w:rsid w:val="005559F0"/>
    <w:rsid w:val="0057604C"/>
    <w:rsid w:val="00596AC0"/>
    <w:rsid w:val="0061277F"/>
    <w:rsid w:val="00632682"/>
    <w:rsid w:val="007037D2"/>
    <w:rsid w:val="007948E6"/>
    <w:rsid w:val="00795FD5"/>
    <w:rsid w:val="007B0CEF"/>
    <w:rsid w:val="007C0895"/>
    <w:rsid w:val="007C24B8"/>
    <w:rsid w:val="007C6771"/>
    <w:rsid w:val="007E613D"/>
    <w:rsid w:val="007F298D"/>
    <w:rsid w:val="008078D4"/>
    <w:rsid w:val="00831EDC"/>
    <w:rsid w:val="00832C57"/>
    <w:rsid w:val="0084148E"/>
    <w:rsid w:val="008901E8"/>
    <w:rsid w:val="008A53D2"/>
    <w:rsid w:val="008B3FE3"/>
    <w:rsid w:val="008D4D95"/>
    <w:rsid w:val="009175EE"/>
    <w:rsid w:val="0093021E"/>
    <w:rsid w:val="00945ED4"/>
    <w:rsid w:val="009514AD"/>
    <w:rsid w:val="00953780"/>
    <w:rsid w:val="00970C91"/>
    <w:rsid w:val="009A7377"/>
    <w:rsid w:val="009B51A4"/>
    <w:rsid w:val="00A41872"/>
    <w:rsid w:val="00A633AC"/>
    <w:rsid w:val="00A919F6"/>
    <w:rsid w:val="00A91B26"/>
    <w:rsid w:val="00AA6B94"/>
    <w:rsid w:val="00AC480F"/>
    <w:rsid w:val="00AD7D88"/>
    <w:rsid w:val="00AE00F6"/>
    <w:rsid w:val="00B04C9C"/>
    <w:rsid w:val="00B432C5"/>
    <w:rsid w:val="00BC5FEA"/>
    <w:rsid w:val="00C601C9"/>
    <w:rsid w:val="00C657CC"/>
    <w:rsid w:val="00C936FE"/>
    <w:rsid w:val="00CA17F9"/>
    <w:rsid w:val="00CA459D"/>
    <w:rsid w:val="00CA7A43"/>
    <w:rsid w:val="00CC4904"/>
    <w:rsid w:val="00CC4EDC"/>
    <w:rsid w:val="00CE2949"/>
    <w:rsid w:val="00CE62A0"/>
    <w:rsid w:val="00CF3079"/>
    <w:rsid w:val="00D04A31"/>
    <w:rsid w:val="00D04E75"/>
    <w:rsid w:val="00D4717F"/>
    <w:rsid w:val="00DB289C"/>
    <w:rsid w:val="00E2636C"/>
    <w:rsid w:val="00E3191C"/>
    <w:rsid w:val="00E37723"/>
    <w:rsid w:val="00E46B6C"/>
    <w:rsid w:val="00E46BC4"/>
    <w:rsid w:val="00E50BCE"/>
    <w:rsid w:val="00E563BC"/>
    <w:rsid w:val="00E65CDB"/>
    <w:rsid w:val="00EA29B5"/>
    <w:rsid w:val="00EC2C75"/>
    <w:rsid w:val="00EF73EB"/>
    <w:rsid w:val="00F01E0A"/>
    <w:rsid w:val="00F029B3"/>
    <w:rsid w:val="00F07272"/>
    <w:rsid w:val="00F07D6E"/>
    <w:rsid w:val="00F44787"/>
    <w:rsid w:val="00F72DB5"/>
    <w:rsid w:val="00FC6532"/>
    <w:rsid w:val="00FC7049"/>
    <w:rsid w:val="00FF6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584D33"/>
  <w15:chartTrackingRefBased/>
  <w15:docId w15:val="{DFFE8FD5-748C-C243-B9EC-14EBB8F11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A3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lo Tempera</dc:creator>
  <cp:keywords/>
  <dc:description/>
  <cp:lastModifiedBy>Italo Tempera</cp:lastModifiedBy>
  <cp:revision>2</cp:revision>
  <dcterms:created xsi:type="dcterms:W3CDTF">2023-06-09T13:38:00Z</dcterms:created>
  <dcterms:modified xsi:type="dcterms:W3CDTF">2023-06-09T17:21:00Z</dcterms:modified>
</cp:coreProperties>
</file>